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EAC7F" w14:textId="6257210A" w:rsidR="00814FCA" w:rsidRPr="00982FD4" w:rsidRDefault="00814FCA">
      <w:pPr>
        <w:rPr>
          <w:rFonts w:ascii="Times New Roman" w:hAnsi="Times New Roman" w:cs="Times New Roman"/>
          <w:sz w:val="24"/>
          <w:szCs w:val="24"/>
        </w:rPr>
      </w:pPr>
      <w:r w:rsidRPr="00982FD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C106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82FD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82FD4">
        <w:rPr>
          <w:rFonts w:ascii="Times New Roman" w:hAnsi="Times New Roman" w:cs="Times New Roman"/>
          <w:sz w:val="24"/>
          <w:szCs w:val="24"/>
        </w:rPr>
        <w:t xml:space="preserve">. </w:t>
      </w:r>
      <w:r w:rsidR="00DD7C59" w:rsidRPr="00DD7C59">
        <w:rPr>
          <w:rFonts w:ascii="Times New Roman" w:hAnsi="Times New Roman" w:cs="Times New Roman"/>
          <w:sz w:val="24"/>
          <w:szCs w:val="24"/>
        </w:rPr>
        <w:t>Composition of the diets</w:t>
      </w:r>
      <w:r w:rsidR="00DD7C5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340" w:type="dxa"/>
        <w:tblLook w:val="04A0" w:firstRow="1" w:lastRow="0" w:firstColumn="1" w:lastColumn="0" w:noHBand="0" w:noVBand="1"/>
      </w:tblPr>
      <w:tblGrid>
        <w:gridCol w:w="4400"/>
        <w:gridCol w:w="1910"/>
        <w:gridCol w:w="2030"/>
      </w:tblGrid>
      <w:tr w:rsidR="00814FCA" w:rsidRPr="00814FCA" w14:paraId="463FE21D" w14:textId="77777777" w:rsidTr="00373627">
        <w:trPr>
          <w:trHeight w:val="315"/>
        </w:trPr>
        <w:tc>
          <w:tcPr>
            <w:tcW w:w="4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7DDDFF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gredients, %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A3429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ase 1 (d0-15)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FEF66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ase 2 (d15-40)</w:t>
            </w:r>
          </w:p>
        </w:tc>
      </w:tr>
      <w:tr w:rsidR="00814FCA" w:rsidRPr="00814FCA" w14:paraId="07BD183E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24602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Barle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7B8A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3B8B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10.0</w:t>
            </w:r>
          </w:p>
        </w:tc>
      </w:tr>
      <w:tr w:rsidR="00814FCA" w:rsidRPr="00814FCA" w14:paraId="2B9086B0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7C6B4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Whea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F2D5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38.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B092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39.6</w:t>
            </w:r>
          </w:p>
        </w:tc>
      </w:tr>
      <w:tr w:rsidR="00814FCA" w:rsidRPr="00814FCA" w14:paraId="495A002A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BE9DF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0B58" w14:textId="2E4DBE41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6.</w:t>
            </w:r>
            <w:r w:rsidR="0009752A"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09752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080F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13.1</w:t>
            </w:r>
          </w:p>
        </w:tc>
      </w:tr>
      <w:tr w:rsidR="00814FCA" w:rsidRPr="00814FCA" w14:paraId="14278394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5277F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Whey powde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FD9D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5F00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14FCA" w:rsidRPr="00814FCA" w14:paraId="7C048CFE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F92EA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Wheat bra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0627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FCA1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7.92</w:t>
            </w:r>
          </w:p>
        </w:tc>
      </w:tr>
      <w:tr w:rsidR="00814FCA" w:rsidRPr="00814FCA" w14:paraId="42C30F02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1EAAD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Soybean meal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D92C" w14:textId="1526BF49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3D29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11.3</w:t>
            </w:r>
          </w:p>
        </w:tc>
      </w:tr>
      <w:tr w:rsidR="00814FCA" w:rsidRPr="00814FCA" w14:paraId="10CEC391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393A5" w14:textId="2AB9D000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Potato protei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0B90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7F5B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2.29</w:t>
            </w:r>
          </w:p>
        </w:tc>
      </w:tr>
      <w:tr w:rsidR="00814FCA" w:rsidRPr="00814FCA" w14:paraId="4E2AD71D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14EAA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Soybean oil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CA6A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5.4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2B9C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5.56</w:t>
            </w:r>
          </w:p>
        </w:tc>
      </w:tr>
      <w:tr w:rsidR="00814FCA" w:rsidRPr="00814FCA" w14:paraId="1498ABD8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B4C66" w14:textId="105D8E8E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Diamol</w:t>
            </w:r>
            <w:r w:rsidR="00A73CB8" w:rsidRPr="00814F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ECF3A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0CCAB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814FCA" w:rsidRPr="00814FCA" w14:paraId="2E725E48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52A47" w14:textId="0F5F979F" w:rsidR="00814FCA" w:rsidRPr="00814FCA" w:rsidRDefault="00A80EB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mix </w:t>
            </w:r>
            <w:r w:rsidR="00814FCA"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concentrate</w:t>
            </w:r>
            <w:r w:rsidR="00A73CB8" w:rsidRPr="00814F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B119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D49D" w14:textId="438768DE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186520"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18652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14FCA" w:rsidRPr="00814FCA" w14:paraId="5707A10C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7C26D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Suga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ABA5E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CA235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814FCA" w:rsidRPr="00814FCA" w14:paraId="4A11515E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A225F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L-Lysine HCl 98%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58E9F" w14:textId="4D97A6EC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D4A20" w14:textId="19B082BD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A80EB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14FCA" w:rsidRPr="00814FCA" w14:paraId="05565BDF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B4F48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L-Threonine 98%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D3640" w14:textId="557F4633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71ED2" w14:textId="08F40BBC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="00A80EB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14FCA" w:rsidRPr="00814FCA" w14:paraId="329EB3A7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F3DF8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DL-Methionine 99%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49A2" w14:textId="20C7E9CC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8CF7" w14:textId="4D45471C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814FCA" w:rsidRPr="00814FCA" w14:paraId="703116BD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ED1EE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L-Valine 96.5%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85D26" w14:textId="1263855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="00A80EB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A2B70" w14:textId="1791BEF1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814FCA" w:rsidRPr="00814FCA" w14:paraId="4BCE291B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25390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Leucin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C7B60" w14:textId="6B3707FA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A80EB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5F753" w14:textId="672E04C0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A80EB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14FCA" w:rsidRPr="00814FCA" w14:paraId="546A641F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BD7AF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Iso Leucin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E3D79" w14:textId="371B5BDA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9302F" w14:textId="1D94F896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814FCA" w:rsidRPr="00814FCA" w14:paraId="1DB13020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FEC94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L-Tryptophan 98%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B225" w14:textId="3A24BEE2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211C" w14:textId="1F58B056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814FCA" w:rsidRPr="00814FCA" w14:paraId="09A0560B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00654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-</w:t>
            </w:r>
            <w:proofErr w:type="spellStart"/>
            <w:r w:rsidRPr="00814FC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Histidine</w:t>
            </w:r>
            <w:proofErr w:type="spellEnd"/>
            <w:r w:rsidRPr="00814FC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HCl 98%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FA206" w14:textId="521F6949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80EB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7B464" w14:textId="301AE8CC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814FCA" w:rsidRPr="00814FCA" w14:paraId="7B705E45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1A542" w14:textId="77777777" w:rsidR="00814FCA" w:rsidRPr="00814FCA" w:rsidRDefault="00814FCA" w:rsidP="0037362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Salt (NaCl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DB6D6" w14:textId="75726BC6" w:rsidR="00814FCA" w:rsidRPr="00814FCA" w:rsidRDefault="00814FCA" w:rsidP="0037362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BEBC2" w14:textId="64CF601C" w:rsidR="00814FCA" w:rsidRPr="00814FCA" w:rsidRDefault="00814FCA" w:rsidP="0037362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814FCA" w:rsidRPr="00814FCA" w14:paraId="3B2AA513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D7361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Monocalcium phosphat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022E2" w14:textId="7A3AB72F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71F5B" w14:textId="04CFDFB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814FCA" w:rsidRPr="00814FCA" w14:paraId="5C46353D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B9A86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Sodium Bicarbonat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F19A" w14:textId="3150A73E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8294" w14:textId="5FAAC90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A80EB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814FCA" w:rsidRPr="00814FCA" w14:paraId="7D4A6B5A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55E53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Calcium carbonat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3E9E" w14:textId="173F15AF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A80EB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EA2C" w14:textId="581E197B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A80EB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14FCA" w:rsidRPr="00814FCA" w14:paraId="0BDE1C28" w14:textId="77777777" w:rsidTr="00373627">
        <w:trPr>
          <w:trHeight w:val="315"/>
        </w:trPr>
        <w:tc>
          <w:tcPr>
            <w:tcW w:w="4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565F1" w14:textId="325D13E1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lculated (</w:t>
            </w:r>
            <w:r w:rsidR="00334C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nd </w:t>
            </w:r>
            <w:r w:rsidRPr="00814F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aly</w:t>
            </w:r>
            <w:r w:rsidR="003659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</w:t>
            </w:r>
            <w:r w:rsidRPr="00814F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d), g/kg</w:t>
            </w:r>
            <w:r w:rsidR="003659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486FA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ACFAE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14FCA" w:rsidRPr="00814FCA" w14:paraId="1705F520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AEB1E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Net energy, MJ/kg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CDC4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B94F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10.6</w:t>
            </w:r>
          </w:p>
        </w:tc>
      </w:tr>
      <w:tr w:rsidR="00814FCA" w:rsidRPr="00814FCA" w14:paraId="17BA8752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995FA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Moistur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915A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114 (107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1B5D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119.4 (111)</w:t>
            </w:r>
          </w:p>
        </w:tc>
      </w:tr>
      <w:tr w:rsidR="00814FCA" w:rsidRPr="00814FCA" w14:paraId="7BF0F315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601AB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Crude Protei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F5C2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170 (171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D7E2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168 (168)</w:t>
            </w:r>
          </w:p>
        </w:tc>
      </w:tr>
      <w:tr w:rsidR="00814FCA" w:rsidRPr="00814FCA" w14:paraId="2D3ECFA5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A61BD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Crude Fat (</w:t>
            </w:r>
            <w:proofErr w:type="spellStart"/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ee</w:t>
            </w:r>
            <w:proofErr w:type="spellEnd"/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8C44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71.8 (83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E92B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74.6 (76)</w:t>
            </w:r>
          </w:p>
        </w:tc>
      </w:tr>
      <w:tr w:rsidR="00814FCA" w:rsidRPr="00814FCA" w14:paraId="66059D69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0A92F" w14:textId="26D5D68D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Crude F</w:t>
            </w:r>
            <w:r w:rsidR="002D7F46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="00020526">
              <w:rPr>
                <w:rFonts w:ascii="Times New Roman" w:eastAsia="Times New Roman" w:hAnsi="Times New Roman" w:cs="Times New Roman"/>
                <w:sz w:val="24"/>
                <w:szCs w:val="24"/>
              </w:rPr>
              <w:t>e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4B69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27.8 (31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E517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28.4 (30)</w:t>
            </w:r>
          </w:p>
        </w:tc>
      </w:tr>
      <w:tr w:rsidR="00814FCA" w:rsidRPr="00814FCA" w14:paraId="34E4BEE4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4C14E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Ash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7FFD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81.1 (76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DEA9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80.2 (76)</w:t>
            </w:r>
          </w:p>
        </w:tc>
      </w:tr>
      <w:tr w:rsidR="00814FCA" w:rsidRPr="00814FCA" w14:paraId="7E0C0E10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C0995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Insoluble ash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65AC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(25.4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2CAF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(25.8)</w:t>
            </w:r>
          </w:p>
        </w:tc>
      </w:tr>
      <w:tr w:rsidR="00814FCA" w:rsidRPr="00814FCA" w14:paraId="7D516597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46982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Neutral detergent fibe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7713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103.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B506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106.6</w:t>
            </w:r>
          </w:p>
        </w:tc>
      </w:tr>
      <w:tr w:rsidR="00814FCA" w:rsidRPr="00814FCA" w14:paraId="5BF3BDBA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35DD3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Acid detergent fibe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26D2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FE7C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40.0</w:t>
            </w:r>
          </w:p>
        </w:tc>
      </w:tr>
      <w:tr w:rsidR="00814FCA" w:rsidRPr="00814FCA" w14:paraId="24159691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26AE1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Acid detergent ligni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F934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13F6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7.6</w:t>
            </w:r>
          </w:p>
        </w:tc>
      </w:tr>
      <w:tr w:rsidR="00814FCA" w:rsidRPr="00814FCA" w14:paraId="7DAEDB32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DF61D" w14:textId="671980D9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Non starch polysa</w:t>
            </w:r>
            <w:r w:rsidR="00DF135E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charide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B4A4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130.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C606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127.3</w:t>
            </w:r>
          </w:p>
        </w:tc>
      </w:tr>
      <w:tr w:rsidR="00814FCA" w:rsidRPr="00814FCA" w14:paraId="50CEB994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C19A8" w14:textId="64831094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Ly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0BB0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14.2 (13.1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279F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14.2 (14.4)</w:t>
            </w:r>
          </w:p>
        </w:tc>
      </w:tr>
      <w:tr w:rsidR="00814FCA" w:rsidRPr="00814FCA" w14:paraId="6A7CCFA8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25329" w14:textId="77EE4584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SID Lys</w:t>
            </w:r>
            <w:r w:rsidR="00DF135E" w:rsidRPr="00814F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110E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12A9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13.1</w:t>
            </w:r>
          </w:p>
        </w:tc>
      </w:tr>
      <w:tr w:rsidR="00814FCA" w:rsidRPr="00814FCA" w14:paraId="577D9D2D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76062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D Met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6F36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5.2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3BC4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5.28</w:t>
            </w:r>
          </w:p>
        </w:tc>
      </w:tr>
      <w:tr w:rsidR="00814FCA" w:rsidRPr="00814FCA" w14:paraId="6A4CF03F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3B26D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ID Met + </w:t>
            </w:r>
            <w:proofErr w:type="spellStart"/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Cys</w:t>
            </w:r>
            <w:proofErr w:type="spellEnd"/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A25D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7.5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AE6A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7.59</w:t>
            </w:r>
          </w:p>
        </w:tc>
      </w:tr>
      <w:tr w:rsidR="00814FCA" w:rsidRPr="00814FCA" w14:paraId="74B06A06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995A1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D </w:t>
            </w:r>
            <w:proofErr w:type="spellStart"/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Trp</w:t>
            </w:r>
            <w:proofErr w:type="spellEnd"/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F4D1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B9AA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2.36</w:t>
            </w:r>
          </w:p>
        </w:tc>
      </w:tr>
      <w:tr w:rsidR="00814FCA" w:rsidRPr="00814FCA" w14:paraId="6F3EF7FD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05C05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D </w:t>
            </w:r>
            <w:proofErr w:type="spellStart"/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Thr</w:t>
            </w:r>
            <w:proofErr w:type="spellEnd"/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FEC2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8.2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5B9B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8.25</w:t>
            </w:r>
          </w:p>
        </w:tc>
      </w:tr>
      <w:tr w:rsidR="00814FCA" w:rsidRPr="00814FCA" w14:paraId="546C89F6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C84F7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D Ile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F2D7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6.2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E64B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6.28</w:t>
            </w:r>
          </w:p>
        </w:tc>
      </w:tr>
      <w:tr w:rsidR="00814FCA" w:rsidRPr="00814FCA" w14:paraId="21C2643C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57D7A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D Arg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ACB9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8.2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3BA1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8.25</w:t>
            </w:r>
          </w:p>
        </w:tc>
      </w:tr>
      <w:tr w:rsidR="00814FCA" w:rsidRPr="00814FCA" w14:paraId="5A33E32F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C15FB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D Leu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2343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11.5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9C74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11.52</w:t>
            </w:r>
          </w:p>
        </w:tc>
      </w:tr>
      <w:tr w:rsidR="00814FCA" w:rsidRPr="00814FCA" w14:paraId="03B4D801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F6223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D Val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86F2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8.5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CE86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8.51</w:t>
            </w:r>
          </w:p>
        </w:tc>
      </w:tr>
      <w:tr w:rsidR="00814FCA" w:rsidRPr="00814FCA" w14:paraId="6874FE37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F525D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D His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95DF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6EEB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3.67</w:t>
            </w:r>
          </w:p>
        </w:tc>
      </w:tr>
      <w:tr w:rsidR="00814FCA" w:rsidRPr="00814FCA" w14:paraId="7423D772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983CE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7164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2.5 (2.3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F766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2.5 (2.4)</w:t>
            </w:r>
          </w:p>
        </w:tc>
      </w:tr>
      <w:tr w:rsidR="00814FCA" w:rsidRPr="00814FCA" w14:paraId="4CFB4012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D36FD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4413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87A3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6.75</w:t>
            </w:r>
          </w:p>
        </w:tc>
      </w:tr>
      <w:tr w:rsidR="00814FCA" w:rsidRPr="00814FCA" w14:paraId="797C0591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5D3CB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0A1B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9535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4.65</w:t>
            </w:r>
          </w:p>
        </w:tc>
      </w:tr>
      <w:tr w:rsidR="00814FCA" w:rsidRPr="00814FCA" w14:paraId="23A89389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E7A6C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dEB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46B1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DCC1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814FCA" w:rsidRPr="00814FCA" w14:paraId="32113317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0A3D2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79D9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6 (6.3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230B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6 (5.9)</w:t>
            </w:r>
          </w:p>
        </w:tc>
      </w:tr>
      <w:tr w:rsidR="00814FCA" w:rsidRPr="00814FCA" w14:paraId="77C81CF5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1C7E1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EA5D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5.7 (5.5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D3A4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6 (5.5)</w:t>
            </w:r>
          </w:p>
        </w:tc>
      </w:tr>
      <w:tr w:rsidR="00814FCA" w:rsidRPr="00814FCA" w14:paraId="2963EF1F" w14:textId="77777777" w:rsidTr="00373627">
        <w:trPr>
          <w:trHeight w:val="315"/>
        </w:trPr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BCFCD" w14:textId="1ED22109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Zn</w:t>
            </w:r>
            <w:r w:rsidR="00442A18">
              <w:rPr>
                <w:rFonts w:ascii="Times New Roman" w:eastAsia="Times New Roman" w:hAnsi="Times New Roman" w:cs="Times New Roman"/>
                <w:sz w:val="24"/>
                <w:szCs w:val="24"/>
              </w:rPr>
              <w:t>, mg/kg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FBB6D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136.8 (131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5F0CE" w14:textId="77777777" w:rsidR="00814FCA" w:rsidRPr="00814FCA" w:rsidRDefault="00814FCA" w:rsidP="00373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FCA">
              <w:rPr>
                <w:rFonts w:ascii="Times New Roman" w:eastAsia="Times New Roman" w:hAnsi="Times New Roman" w:cs="Times New Roman"/>
                <w:sz w:val="24"/>
                <w:szCs w:val="24"/>
              </w:rPr>
              <w:t>138.5 (126)</w:t>
            </w:r>
          </w:p>
        </w:tc>
      </w:tr>
    </w:tbl>
    <w:p w14:paraId="79D93B65" w14:textId="77777777" w:rsidR="00814FCA" w:rsidRPr="00814FCA" w:rsidRDefault="00814FCA" w:rsidP="00814FCA">
      <w:pPr>
        <w:rPr>
          <w:rFonts w:ascii="Times New Roman" w:hAnsi="Times New Roman" w:cs="Times New Roman"/>
          <w:sz w:val="24"/>
          <w:szCs w:val="24"/>
        </w:rPr>
      </w:pPr>
    </w:p>
    <w:p w14:paraId="1DC8884E" w14:textId="0A3E6110" w:rsidR="00814FCA" w:rsidRPr="00814FCA" w:rsidRDefault="00814FCA" w:rsidP="00814F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14FC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14FCA">
        <w:rPr>
          <w:rFonts w:ascii="Times New Roman" w:hAnsi="Times New Roman" w:cs="Times New Roman"/>
          <w:sz w:val="24"/>
          <w:szCs w:val="24"/>
        </w:rPr>
        <w:t xml:space="preserve">Diamol: added as </w:t>
      </w:r>
      <w:r w:rsidR="00442A18">
        <w:rPr>
          <w:rFonts w:ascii="Times New Roman" w:hAnsi="Times New Roman" w:cs="Times New Roman"/>
          <w:sz w:val="24"/>
          <w:szCs w:val="24"/>
        </w:rPr>
        <w:t xml:space="preserve">source of acid </w:t>
      </w:r>
      <w:r w:rsidRPr="00814FCA">
        <w:rPr>
          <w:rFonts w:ascii="Times New Roman" w:hAnsi="Times New Roman" w:cs="Times New Roman"/>
          <w:sz w:val="24"/>
          <w:szCs w:val="24"/>
        </w:rPr>
        <w:t xml:space="preserve">insoluble ash </w:t>
      </w:r>
      <w:r w:rsidR="0072453B">
        <w:rPr>
          <w:rFonts w:ascii="Times New Roman" w:hAnsi="Times New Roman" w:cs="Times New Roman"/>
          <w:sz w:val="24"/>
          <w:szCs w:val="24"/>
        </w:rPr>
        <w:t xml:space="preserve">for calculating digestibility </w:t>
      </w:r>
      <w:r w:rsidRPr="00814FC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14FCA">
        <w:rPr>
          <w:rFonts w:ascii="Times New Roman" w:hAnsi="Times New Roman" w:cs="Times New Roman"/>
          <w:sz w:val="24"/>
          <w:szCs w:val="24"/>
        </w:rPr>
        <w:t>Imerys</w:t>
      </w:r>
      <w:proofErr w:type="spellEnd"/>
      <w:r w:rsidRPr="00814FCA">
        <w:rPr>
          <w:rFonts w:ascii="Times New Roman" w:hAnsi="Times New Roman" w:cs="Times New Roman"/>
          <w:sz w:val="24"/>
          <w:szCs w:val="24"/>
        </w:rPr>
        <w:t xml:space="preserve"> Industrial Minerals Denmark A/S).</w:t>
      </w:r>
    </w:p>
    <w:p w14:paraId="3121E07E" w14:textId="48417496" w:rsidR="00814FCA" w:rsidRPr="00814FCA" w:rsidRDefault="00814FCA" w:rsidP="00814F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14FC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2453B">
        <w:rPr>
          <w:rFonts w:ascii="Times New Roman" w:hAnsi="Times New Roman" w:cs="Times New Roman"/>
          <w:sz w:val="24"/>
          <w:szCs w:val="24"/>
        </w:rPr>
        <w:t>P</w:t>
      </w:r>
      <w:r w:rsidRPr="00814FCA">
        <w:rPr>
          <w:rFonts w:ascii="Times New Roman" w:hAnsi="Times New Roman" w:cs="Times New Roman"/>
          <w:sz w:val="24"/>
          <w:szCs w:val="24"/>
        </w:rPr>
        <w:t xml:space="preserve">remix concentrate; Supplied per kilogram of complete diet: Vitamin A, 8000 IU; Vitamin D3, 2000 IU; Vitamin E, 30 IU; Vitamin K3-menadione, 1.5 mg; Vitamin B12, 0.03 mg; Thiamine, 1.00 mg; Niacin, 20 mg; Riboflavin, 4 mg; Pantothenate, 13 mg; Folic acid, 0.30 mg; Pyridoxine, 1.0 mg; Iron sulphate, 100 mg; Zinc sulphate, 100 mg; Magnesium oxide, 30 mg; Copper sulphate, 20 mg; Copper chelate, 70 mg; Sodium selenite, 0.30 mg; Iodine, 1 mg; </w:t>
      </w:r>
      <w:r w:rsidRPr="002B317E">
        <w:rPr>
          <w:rFonts w:ascii="Times New Roman" w:hAnsi="Times New Roman" w:cs="Times New Roman"/>
          <w:sz w:val="24"/>
          <w:szCs w:val="24"/>
        </w:rPr>
        <w:t>Phytase</w:t>
      </w:r>
      <w:r w:rsidR="00D84B3B" w:rsidRPr="002B317E">
        <w:rPr>
          <w:rFonts w:ascii="Times New Roman" w:hAnsi="Times New Roman" w:cs="Times New Roman"/>
          <w:sz w:val="24"/>
          <w:szCs w:val="24"/>
        </w:rPr>
        <w:t xml:space="preserve">, </w:t>
      </w:r>
      <w:r w:rsidR="00D84B3B">
        <w:rPr>
          <w:rFonts w:ascii="Times New Roman" w:hAnsi="Times New Roman" w:cs="Times New Roman"/>
          <w:sz w:val="24"/>
          <w:szCs w:val="24"/>
        </w:rPr>
        <w:t>55</w:t>
      </w:r>
      <w:r w:rsidRPr="00814FCA">
        <w:rPr>
          <w:rFonts w:ascii="Times New Roman" w:hAnsi="Times New Roman" w:cs="Times New Roman"/>
          <w:sz w:val="24"/>
          <w:szCs w:val="24"/>
        </w:rPr>
        <w:t xml:space="preserve">0 FTU; </w:t>
      </w:r>
      <w:r w:rsidR="00186520" w:rsidRPr="00186520">
        <w:rPr>
          <w:rFonts w:ascii="Times New Roman" w:hAnsi="Times New Roman" w:cs="Times New Roman"/>
          <w:sz w:val="24"/>
          <w:szCs w:val="24"/>
        </w:rPr>
        <w:t>organic acid and medium chain fatty acids blend, 11.5 g/kg</w:t>
      </w:r>
      <w:r w:rsidRPr="00814FCA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7BAE1889" w14:textId="77777777" w:rsidR="00814FCA" w:rsidRPr="00814FCA" w:rsidRDefault="00814FCA" w:rsidP="00814F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14FC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14FCA">
        <w:rPr>
          <w:rFonts w:ascii="Times New Roman" w:hAnsi="Times New Roman" w:cs="Times New Roman"/>
          <w:sz w:val="24"/>
          <w:szCs w:val="24"/>
        </w:rPr>
        <w:t>SID: Standardized ileal digestible.</w:t>
      </w:r>
    </w:p>
    <w:p w14:paraId="076D1EBB" w14:textId="77777777" w:rsidR="00B743F5" w:rsidRPr="00814FCA" w:rsidRDefault="00B743F5">
      <w:pPr>
        <w:rPr>
          <w:rFonts w:ascii="Times New Roman" w:hAnsi="Times New Roman" w:cs="Times New Roman"/>
          <w:sz w:val="24"/>
          <w:szCs w:val="24"/>
        </w:rPr>
      </w:pPr>
    </w:p>
    <w:sectPr w:rsidR="00B743F5" w:rsidRPr="00814F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207"/>
    <w:rsid w:val="00020526"/>
    <w:rsid w:val="00065B19"/>
    <w:rsid w:val="0009752A"/>
    <w:rsid w:val="000F4E80"/>
    <w:rsid w:val="00100D3A"/>
    <w:rsid w:val="00186520"/>
    <w:rsid w:val="001B2541"/>
    <w:rsid w:val="001D7B53"/>
    <w:rsid w:val="002B317E"/>
    <w:rsid w:val="002D7F46"/>
    <w:rsid w:val="00334CD9"/>
    <w:rsid w:val="0036595F"/>
    <w:rsid w:val="00402F96"/>
    <w:rsid w:val="00442A18"/>
    <w:rsid w:val="004A2C99"/>
    <w:rsid w:val="004D4207"/>
    <w:rsid w:val="005C1069"/>
    <w:rsid w:val="005E7A7A"/>
    <w:rsid w:val="0061555C"/>
    <w:rsid w:val="0065257E"/>
    <w:rsid w:val="006C2679"/>
    <w:rsid w:val="0072453B"/>
    <w:rsid w:val="00814FCA"/>
    <w:rsid w:val="00982D2E"/>
    <w:rsid w:val="00982FD4"/>
    <w:rsid w:val="009E622C"/>
    <w:rsid w:val="00A13917"/>
    <w:rsid w:val="00A73CB8"/>
    <w:rsid w:val="00A80EBA"/>
    <w:rsid w:val="00B50D35"/>
    <w:rsid w:val="00B743F5"/>
    <w:rsid w:val="00B76FF8"/>
    <w:rsid w:val="00C67E6A"/>
    <w:rsid w:val="00C71F82"/>
    <w:rsid w:val="00D13B9B"/>
    <w:rsid w:val="00D40E57"/>
    <w:rsid w:val="00D84B3B"/>
    <w:rsid w:val="00DD7C59"/>
    <w:rsid w:val="00DF135E"/>
    <w:rsid w:val="00E66CEB"/>
    <w:rsid w:val="00EA500D"/>
    <w:rsid w:val="00EC3A5B"/>
    <w:rsid w:val="00ED0CB6"/>
    <w:rsid w:val="00F03A44"/>
    <w:rsid w:val="00F234A1"/>
    <w:rsid w:val="00F46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135039"/>
  <w15:chartTrackingRefBased/>
  <w15:docId w15:val="{F1F1E7A4-4643-47E1-ACDC-2D0D07FE3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71F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1F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1F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F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1F8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73C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uís Fabà Camats</dc:creator>
  <cp:keywords/>
  <dc:description/>
  <cp:lastModifiedBy>Lluís Fabà Camats</cp:lastModifiedBy>
  <cp:revision>4</cp:revision>
  <dcterms:created xsi:type="dcterms:W3CDTF">2023-08-23T13:54:00Z</dcterms:created>
  <dcterms:modified xsi:type="dcterms:W3CDTF">2023-11-21T11:34:00Z</dcterms:modified>
</cp:coreProperties>
</file>